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. </w:t>
      </w:r>
      <w:bookmarkStart w:id="2" w:name="_GoBack"/>
      <w:bookmarkStart w:id="0" w:name="OLE_LINK2"/>
      <w:r>
        <w:rPr>
          <w:rFonts w:hint="eastAsia" w:ascii="Times New Roman" w:hAnsi="Times New Roman" w:cs="Times New Roman"/>
          <w:sz w:val="24"/>
          <w:szCs w:val="24"/>
        </w:rPr>
        <w:t>Principal components analysis for climatic variables estimated for provenance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 xml:space="preserve">0 sites)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mongholica</w:t>
      </w:r>
      <w:r>
        <w:rPr>
          <w:rFonts w:hint="eastAsia" w:ascii="Times New Roman" w:hAnsi="Times New Roman" w:eastAsia="宋体" w:cs="Times New Roman"/>
          <w:iCs/>
          <w:color w:val="000000"/>
          <w:kern w:val="0"/>
          <w:sz w:val="24"/>
          <w:szCs w:val="24"/>
        </w:rPr>
        <w:t>.</w:t>
      </w:r>
      <w:bookmarkEnd w:id="0"/>
    </w:p>
    <w:bookmarkEnd w:id="2"/>
    <w:tbl>
      <w:tblPr>
        <w:tblStyle w:val="4"/>
        <w:tblW w:w="10579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2"/>
        <w:gridCol w:w="866"/>
        <w:gridCol w:w="866"/>
        <w:gridCol w:w="1119"/>
        <w:gridCol w:w="1173"/>
        <w:gridCol w:w="11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5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  <w:bookmarkStart w:id="1" w:name="OLE_LINK1"/>
            <w:r>
              <w:rPr>
                <w:rFonts w:hint="eastAsia" w:ascii="宋体" w:hAnsi="宋体" w:eastAsia="宋体" w:cs="宋体"/>
                <w:color w:val="auto"/>
                <w:kern w:val="0"/>
                <w:sz w:val="20"/>
                <w:szCs w:val="20"/>
              </w:rPr>
              <w:t>　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C1</w:t>
            </w:r>
          </w:p>
        </w:tc>
        <w:tc>
          <w:tcPr>
            <w:tcW w:w="8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C2</w:t>
            </w:r>
          </w:p>
        </w:tc>
        <w:tc>
          <w:tcPr>
            <w:tcW w:w="11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1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1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titu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igenvalu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ercentage variation explain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2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2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宋体" w:cs="宋体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igenvecto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宋体" w:cs="宋体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1 = Annual Mean Temperatu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51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1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2 = Temperature Seasonality (standard deviation*10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5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16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4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3 = Max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m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Temperature of Warmest Mont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6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4 = M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mu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Temperature of Coldest Mont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07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05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7 = Mean Temperature of Driest Quart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48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44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10 = Annual Precipita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07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1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12 = Precipitation of Driest Month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1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13 = Precipitation Seasonality (Coefficient of Variation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6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80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90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76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PC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3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5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5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PC2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**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06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B3B3B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B3B3B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 w:eastAsia="宋体" w:cs="Times New Roman"/>
                <w:i/>
                <w:iCs/>
                <w:color w:val="3B3B3B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3B3B3B"/>
                <w:kern w:val="0"/>
                <w:sz w:val="20"/>
                <w:szCs w:val="20"/>
              </w:rPr>
              <w:t>&lt; 0.05, **</w:t>
            </w:r>
            <w:r>
              <w:rPr>
                <w:rFonts w:ascii="Times New Roman" w:hAnsi="Times New Roman" w:eastAsia="宋体" w:cs="Times New Roman"/>
                <w:i/>
                <w:iCs/>
                <w:color w:val="3B3B3B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3B3B3B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3B3B3B"/>
                <w:kern w:val="0"/>
                <w:sz w:val="24"/>
                <w:szCs w:val="24"/>
              </w:rPr>
            </w:pPr>
          </w:p>
        </w:tc>
      </w:tr>
      <w:bookmarkEnd w:id="1"/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jhmMDVlODhmZjE3M2Q3ZWI1YTA4NzU0MzIwYTZiYmMifQ=="/>
  </w:docVars>
  <w:rsids>
    <w:rsidRoot w:val="003F4C9C"/>
    <w:rsid w:val="00171A77"/>
    <w:rsid w:val="001941B9"/>
    <w:rsid w:val="001B1C79"/>
    <w:rsid w:val="001F6E62"/>
    <w:rsid w:val="002A44C7"/>
    <w:rsid w:val="002B331B"/>
    <w:rsid w:val="002C08BB"/>
    <w:rsid w:val="00374719"/>
    <w:rsid w:val="003F4C9C"/>
    <w:rsid w:val="00436438"/>
    <w:rsid w:val="004E3F8B"/>
    <w:rsid w:val="005242EB"/>
    <w:rsid w:val="006B2718"/>
    <w:rsid w:val="006D6315"/>
    <w:rsid w:val="006F62FA"/>
    <w:rsid w:val="00712465"/>
    <w:rsid w:val="007C3ABA"/>
    <w:rsid w:val="00841017"/>
    <w:rsid w:val="008C0BFD"/>
    <w:rsid w:val="0092035F"/>
    <w:rsid w:val="009A0C79"/>
    <w:rsid w:val="00A22D50"/>
    <w:rsid w:val="00A30785"/>
    <w:rsid w:val="00A57F1C"/>
    <w:rsid w:val="00B06E81"/>
    <w:rsid w:val="00B2433B"/>
    <w:rsid w:val="00BB652B"/>
    <w:rsid w:val="00C63738"/>
    <w:rsid w:val="00CB6F48"/>
    <w:rsid w:val="00F65224"/>
    <w:rsid w:val="16507D89"/>
    <w:rsid w:val="24397D39"/>
    <w:rsid w:val="27C73F6B"/>
    <w:rsid w:val="34756CCB"/>
    <w:rsid w:val="512B3ED3"/>
    <w:rsid w:val="6C3E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929</Characters>
  <Lines>7</Lines>
  <Paragraphs>2</Paragraphs>
  <TotalTime>2</TotalTime>
  <ScaleCrop>false</ScaleCrop>
  <LinksUpToDate>false</LinksUpToDate>
  <CharactersWithSpaces>100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3:38:00Z</dcterms:created>
  <dc:creator>hero</dc:creator>
  <cp:lastModifiedBy>yuxiao</cp:lastModifiedBy>
  <dcterms:modified xsi:type="dcterms:W3CDTF">2023-04-12T03:39:0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EDB63EA00D841AD92B1E06DB5E7E3D7</vt:lpwstr>
  </property>
</Properties>
</file>